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351" w:rsidRDefault="00017351" w:rsidP="000173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Calibri"/>
          <w:color w:val="0A0905"/>
          <w:sz w:val="18"/>
          <w:szCs w:val="18"/>
          <w:shd w:val="clear" w:color="auto" w:fill="FFFFFF"/>
        </w:rPr>
        <w:t>Database(s): </w:t>
      </w:r>
      <w:proofErr w:type="spellStart"/>
      <w:r>
        <w:rPr>
          <w:rFonts w:ascii="Helvetica" w:hAnsi="Helvetica" w:cs="Calibri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>
        <w:rPr>
          <w:rFonts w:ascii="Helvetica" w:hAnsi="Helvetica" w:cs="Calibri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Fonts w:ascii="Helvetica" w:hAnsi="Helvetica" w:cs="Calibri"/>
          <w:color w:val="0A0905"/>
          <w:sz w:val="15"/>
          <w:szCs w:val="15"/>
          <w:shd w:val="clear" w:color="auto" w:fill="FFFFFF"/>
        </w:rPr>
        <w:t>1974 to 2017 Week 37</w:t>
      </w:r>
      <w:r>
        <w:rPr>
          <w:rFonts w:ascii="Helvetica" w:hAnsi="Helvetica" w:cs="Calibri"/>
          <w:color w:val="0A0905"/>
          <w:sz w:val="18"/>
          <w:szCs w:val="18"/>
          <w:shd w:val="clear" w:color="auto" w:fill="FFFFFF"/>
        </w:rPr>
        <w:t> </w:t>
      </w:r>
      <w:r>
        <w:rPr>
          <w:rFonts w:ascii="Helvetica" w:hAnsi="Helvetica" w:cs="Calibri"/>
          <w:color w:val="0A0905"/>
          <w:sz w:val="18"/>
          <w:szCs w:val="18"/>
        </w:rPr>
        <w:br/>
      </w:r>
      <w:r>
        <w:rPr>
          <w:rFonts w:ascii="Helvetica" w:hAnsi="Helvetica" w:cs="Calibri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4"/>
        <w:gridCol w:w="851"/>
      </w:tblGrid>
      <w:tr w:rsidR="00017351" w:rsidTr="003A45EC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formed consent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7102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((written or verbal or process*) adj5 consent*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036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patient decision mak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39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decision aid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08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patient attitud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33649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patient* choice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89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patient autonom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560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 or 2 or 3 or 4 or 5 or 6 or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33800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surger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17728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surger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* or "surgical procedure*"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16709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(invasive adj3 procedure*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859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endoscop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3082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lumbar punctur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8027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 or 10 or 11 or 12 or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10019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formation dissemin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8103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consumer health inform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249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health literac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630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patient educ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01058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teach-back.mp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52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interpersonal communic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2161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human relation/ or doctor patient relation/ or nurse patient relationship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28533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audiovisual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 aid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79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book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5801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edical illustr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42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ultimedia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21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videorecording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/ or videotap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6379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(computer* adj3 (instruction* or teach* or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ducat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*)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36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social support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75023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tervention*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05876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5 or 16 or 17 or 18 or 19 or 20 or 21 or 22 or 23 or 24 or 25 or 26 or 27 or 28 or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66572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 and 14 an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2582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limit 31 to (human and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 langu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0331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limit 32 to (adult &lt;18 to 64 years&gt; or aged &lt;65+ years&gt;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151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mental health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9690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mental diseas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0909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schizophrenia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6937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4 or 35 or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6711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3 not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085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(improv* or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nhanc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creas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standardi#e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*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781100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8 and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254</w:t>
            </w:r>
          </w:p>
        </w:tc>
      </w:tr>
      <w:tr w:rsidR="00017351" w:rsidTr="003A45E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limit 40 to 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3A45EC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238</w:t>
            </w:r>
          </w:p>
        </w:tc>
      </w:tr>
    </w:tbl>
    <w:p w:rsidR="00017351" w:rsidRDefault="00017351" w:rsidP="00017351">
      <w:pPr>
        <w:rPr>
          <w:rFonts w:ascii="Calibri" w:hAnsi="Calibri" w:cs="Calibri"/>
          <w:color w:val="1F497D"/>
          <w:lang w:eastAsia="en-US"/>
        </w:rPr>
      </w:pPr>
    </w:p>
    <w:p w:rsidR="00017351" w:rsidRDefault="00017351" w:rsidP="00017351"/>
    <w:p w:rsidR="0036395D" w:rsidRDefault="0036395D"/>
    <w:p w:rsidR="00017351" w:rsidRDefault="00017351" w:rsidP="00017351">
      <w:r>
        <w:t>Database: PsycINFO &lt;1806 to September Week 1 2017&gt;</w:t>
      </w:r>
    </w:p>
    <w:p w:rsidR="00017351" w:rsidRDefault="00017351" w:rsidP="00017351">
      <w:r>
        <w:t>Search Strategy:</w:t>
      </w:r>
    </w:p>
    <w:p w:rsidR="00017351" w:rsidRDefault="00017351" w:rsidP="00017351">
      <w:r>
        <w:t>--------------------------------------------------------------------------------</w:t>
      </w:r>
    </w:p>
    <w:p w:rsidR="00017351" w:rsidRDefault="00017351" w:rsidP="00017351">
      <w:r>
        <w:t>1     exp Informed Consent/ (3917)</w:t>
      </w:r>
    </w:p>
    <w:p w:rsidR="00017351" w:rsidRDefault="00017351" w:rsidP="00017351">
      <w:r>
        <w:t xml:space="preserve">2  </w:t>
      </w:r>
      <w:proofErr w:type="gramStart"/>
      <w:r>
        <w:t xml:space="preserve">   (</w:t>
      </w:r>
      <w:proofErr w:type="gramEnd"/>
      <w:r>
        <w:t>written consent or verbal consent or consent process or decision aid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</w:t>
      </w:r>
    </w:p>
    <w:p w:rsidR="00017351" w:rsidRDefault="00017351" w:rsidP="00017351">
      <w:r>
        <w:t>table of contents, key concepts, original title, tests &amp; measures] (1472)</w:t>
      </w:r>
    </w:p>
    <w:p w:rsidR="00017351" w:rsidRDefault="00017351" w:rsidP="00017351">
      <w:r>
        <w:t>3     exp Client Attitudes/ or patient acceptance of healthcare.mp. (19892)</w:t>
      </w:r>
    </w:p>
    <w:p w:rsidR="00017351" w:rsidRDefault="00017351" w:rsidP="00017351">
      <w:r>
        <w:t>4     exp Client Satisfaction/ (4944)</w:t>
      </w:r>
    </w:p>
    <w:p w:rsidR="00017351" w:rsidRDefault="00017351" w:rsidP="00017351">
      <w:r>
        <w:t>5     exp preferences/ (26419)</w:t>
      </w:r>
    </w:p>
    <w:p w:rsidR="00017351" w:rsidRDefault="00017351" w:rsidP="00017351">
      <w:r>
        <w:t>6     exp Treatment Refusal/ (704)</w:t>
      </w:r>
    </w:p>
    <w:p w:rsidR="00017351" w:rsidRDefault="00017351" w:rsidP="00017351">
      <w:r>
        <w:t>7     exp decision making/ (92390)</w:t>
      </w:r>
    </w:p>
    <w:p w:rsidR="00017351" w:rsidRDefault="00017351" w:rsidP="00017351">
      <w:r>
        <w:t xml:space="preserve">8     exp Choice </w:t>
      </w:r>
      <w:proofErr w:type="spellStart"/>
      <w:r>
        <w:t>Behavior</w:t>
      </w:r>
      <w:proofErr w:type="spellEnd"/>
      <w:r>
        <w:t>/ or client* choice.mp. (25167)</w:t>
      </w:r>
    </w:p>
    <w:p w:rsidR="00017351" w:rsidRDefault="00017351" w:rsidP="00017351">
      <w:r>
        <w:t>9     or/1-8 (138420)</w:t>
      </w:r>
    </w:p>
    <w:p w:rsidR="00017351" w:rsidRDefault="00017351" w:rsidP="00017351">
      <w:r>
        <w:t>10     exp DENTAL SURGERY/ or exp PLASTIC SURGERY/ or exp BARIATRIC SURGERY/ or exp HEART SURGERY/ or exp ENDOCRINE</w:t>
      </w:r>
    </w:p>
    <w:p w:rsidR="00017351" w:rsidRDefault="00017351" w:rsidP="00017351">
      <w:r>
        <w:t>GLAND SURGERY/ or exp SURGERY/ (52030)</w:t>
      </w:r>
    </w:p>
    <w:p w:rsidR="00017351" w:rsidRDefault="00017351" w:rsidP="00017351">
      <w:r>
        <w:lastRenderedPageBreak/>
        <w:t xml:space="preserve">11  </w:t>
      </w:r>
      <w:proofErr w:type="gramStart"/>
      <w:r>
        <w:t xml:space="preserve">   (</w:t>
      </w:r>
      <w:proofErr w:type="gramEnd"/>
      <w:r>
        <w:t>invasive adj3 (procedure* or intervention* or process* or examination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</w:t>
      </w:r>
    </w:p>
    <w:p w:rsidR="00017351" w:rsidRDefault="00017351" w:rsidP="00017351">
      <w:r>
        <w:t>table of contents, key concepts, original title, tests &amp; measures] (999)</w:t>
      </w:r>
    </w:p>
    <w:p w:rsidR="00017351" w:rsidRDefault="00017351" w:rsidP="00017351">
      <w:r>
        <w:t>12     endoscopy.mp. (311)</w:t>
      </w:r>
    </w:p>
    <w:p w:rsidR="00017351" w:rsidRDefault="00017351" w:rsidP="00017351">
      <w:r>
        <w:t>13     lumbar puncture.mp. (914)</w:t>
      </w:r>
    </w:p>
    <w:p w:rsidR="00017351" w:rsidRDefault="00017351" w:rsidP="00017351">
      <w:r>
        <w:t>14     or/10-13 (53996)</w:t>
      </w:r>
    </w:p>
    <w:p w:rsidR="00017351" w:rsidRDefault="00017351" w:rsidP="00017351">
      <w:r>
        <w:t>15     exp Information Dissemination/ (1461)</w:t>
      </w:r>
    </w:p>
    <w:p w:rsidR="00017351" w:rsidRDefault="00017351" w:rsidP="00017351">
      <w:r>
        <w:t>16     health education/ or exp client education/ or exp health knowledge/ or exp health literacy/ (22604)</w:t>
      </w:r>
    </w:p>
    <w:p w:rsidR="00017351" w:rsidRDefault="00017351" w:rsidP="00017351">
      <w:r>
        <w:t>17     exp Client Education/ (3568)</w:t>
      </w:r>
    </w:p>
    <w:p w:rsidR="00017351" w:rsidRDefault="00017351" w:rsidP="00017351">
      <w:r>
        <w:t xml:space="preserve">18     exp Teaching Methods/ or exp Educational </w:t>
      </w:r>
      <w:proofErr w:type="spellStart"/>
      <w:r>
        <w:t>Audiovisual</w:t>
      </w:r>
      <w:proofErr w:type="spellEnd"/>
      <w:r>
        <w:t xml:space="preserve"> Aids/ or exp Learning/ or exp Computer Assisted Instruction/</w:t>
      </w:r>
    </w:p>
    <w:p w:rsidR="00017351" w:rsidRDefault="00017351" w:rsidP="00017351">
      <w:r>
        <w:t>(249478)</w:t>
      </w:r>
    </w:p>
    <w:p w:rsidR="00017351" w:rsidRDefault="00017351" w:rsidP="00017351">
      <w:r>
        <w:t xml:space="preserve">19     educational </w:t>
      </w:r>
      <w:proofErr w:type="spellStart"/>
      <w:r>
        <w:t>audiovisual</w:t>
      </w:r>
      <w:proofErr w:type="spellEnd"/>
      <w:r>
        <w:t xml:space="preserve"> aids/ or exp </w:t>
      </w:r>
      <w:proofErr w:type="spellStart"/>
      <w:r>
        <w:t>audiovisual</w:t>
      </w:r>
      <w:proofErr w:type="spellEnd"/>
      <w:r>
        <w:t xml:space="preserve"> communications media/ or exp instructional media/ or exp</w:t>
      </w:r>
    </w:p>
    <w:p w:rsidR="00017351" w:rsidRDefault="00017351" w:rsidP="00017351">
      <w:r>
        <w:t>videotape instruction/ (31951)</w:t>
      </w:r>
    </w:p>
    <w:p w:rsidR="00017351" w:rsidRDefault="00017351" w:rsidP="00017351">
      <w:r>
        <w:t>20     books/ or reading materials/ (4559)</w:t>
      </w:r>
    </w:p>
    <w:p w:rsidR="00017351" w:rsidRDefault="00017351" w:rsidP="00017351">
      <w:r>
        <w:t>21     exp INTERVENTION/ (87650)</w:t>
      </w:r>
    </w:p>
    <w:p w:rsidR="00017351" w:rsidRDefault="00017351" w:rsidP="00017351">
      <w:r>
        <w:t>22     exp "TOOL USE"/ (1251)</w:t>
      </w:r>
    </w:p>
    <w:p w:rsidR="00017351" w:rsidRDefault="00017351" w:rsidP="00017351">
      <w:r>
        <w:t>23     or/15-22 (385052)</w:t>
      </w:r>
    </w:p>
    <w:p w:rsidR="00017351" w:rsidRDefault="00017351" w:rsidP="00017351">
      <w:r>
        <w:t>24     9 and 14 and 23 (140)</w:t>
      </w:r>
    </w:p>
    <w:p w:rsidR="00017351" w:rsidRDefault="00017351" w:rsidP="00017351"/>
    <w:p w:rsidR="00017351" w:rsidRDefault="00017351" w:rsidP="00017351">
      <w:r>
        <w:t>***************************</w:t>
      </w:r>
    </w:p>
    <w:p w:rsidR="00017351" w:rsidRDefault="00EE6DF9">
      <w:r>
        <w:t>Cochrane Library Search 14</w:t>
      </w:r>
      <w:r w:rsidRPr="00EE6DF9">
        <w:rPr>
          <w:vertAlign w:val="superscript"/>
        </w:rPr>
        <w:t>th</w:t>
      </w:r>
      <w:r>
        <w:t xml:space="preserve"> September 2017</w:t>
      </w:r>
    </w:p>
    <w:p w:rsidR="00EE6DF9" w:rsidRDefault="00EE6DF9"/>
    <w:p w:rsidR="00EE6DF9" w:rsidRDefault="00EE6DF9"/>
    <w:p w:rsidR="00017351" w:rsidRDefault="00017351" w:rsidP="00017351">
      <w:r>
        <w:t>#1</w:t>
      </w:r>
      <w:r>
        <w:tab/>
      </w:r>
      <w:proofErr w:type="spellStart"/>
      <w:r>
        <w:t>MeSH</w:t>
      </w:r>
      <w:proofErr w:type="spellEnd"/>
      <w:r>
        <w:t xml:space="preserve"> descriptor: [Informed Consent] explode all trees</w:t>
      </w:r>
      <w:r>
        <w:tab/>
        <w:t>638</w:t>
      </w:r>
    </w:p>
    <w:p w:rsidR="00017351" w:rsidRDefault="00017351" w:rsidP="00017351">
      <w:pPr>
        <w:ind w:left="720" w:hanging="720"/>
      </w:pPr>
      <w:r>
        <w:t>#2</w:t>
      </w:r>
      <w:r>
        <w:tab/>
        <w:t>(informed near/3 (consent or decision or choice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9684</w:t>
      </w:r>
    </w:p>
    <w:p w:rsidR="00017351" w:rsidRDefault="00017351" w:rsidP="00017351">
      <w:pPr>
        <w:ind w:left="720" w:hanging="720"/>
      </w:pPr>
      <w:r>
        <w:t>#3</w:t>
      </w:r>
      <w:r>
        <w:tab/>
        <w:t>(consent near/3 (process or form or document or written or verbal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3295</w:t>
      </w:r>
    </w:p>
    <w:p w:rsidR="00017351" w:rsidRDefault="00017351" w:rsidP="00017351">
      <w:r>
        <w:t>#4</w:t>
      </w:r>
      <w:r>
        <w:tab/>
        <w:t xml:space="preserve">#1 or #2 or #3 </w:t>
      </w:r>
      <w:r>
        <w:tab/>
        <w:t>10302</w:t>
      </w:r>
    </w:p>
    <w:p w:rsidR="00017351" w:rsidRDefault="00017351" w:rsidP="00017351">
      <w:r>
        <w:t>#5</w:t>
      </w:r>
      <w:r>
        <w:tab/>
      </w:r>
      <w:proofErr w:type="spellStart"/>
      <w:r>
        <w:t>MeSH</w:t>
      </w:r>
      <w:proofErr w:type="spellEnd"/>
      <w:r>
        <w:t xml:space="preserve"> descriptor: [Specialties, Surgical] explode all trees</w:t>
      </w:r>
      <w:r>
        <w:tab/>
        <w:t>1983</w:t>
      </w:r>
    </w:p>
    <w:p w:rsidR="00017351" w:rsidRDefault="00017351" w:rsidP="00017351">
      <w:r>
        <w:t>#6</w:t>
      </w:r>
      <w:r>
        <w:tab/>
      </w:r>
      <w:proofErr w:type="spellStart"/>
      <w:r>
        <w:t>MeSH</w:t>
      </w:r>
      <w:proofErr w:type="spellEnd"/>
      <w:r>
        <w:t xml:space="preserve"> descriptor: [Endoscopes] explode all trees</w:t>
      </w:r>
      <w:r>
        <w:tab/>
        <w:t>1144</w:t>
      </w:r>
    </w:p>
    <w:p w:rsidR="00017351" w:rsidRDefault="00017351" w:rsidP="00017351">
      <w:r>
        <w:t>#7</w:t>
      </w:r>
      <w:r>
        <w:tab/>
      </w:r>
      <w:proofErr w:type="spellStart"/>
      <w:r>
        <w:t>MeSH</w:t>
      </w:r>
      <w:proofErr w:type="spellEnd"/>
      <w:r>
        <w:t xml:space="preserve"> descriptor: [Radiology, Interventional] explode all trees</w:t>
      </w:r>
      <w:r>
        <w:tab/>
        <w:t>44</w:t>
      </w:r>
    </w:p>
    <w:p w:rsidR="00017351" w:rsidRDefault="00017351" w:rsidP="00017351">
      <w:r>
        <w:t>#8</w:t>
      </w:r>
      <w:r>
        <w:tab/>
      </w:r>
      <w:proofErr w:type="spellStart"/>
      <w:r>
        <w:t>MeSH</w:t>
      </w:r>
      <w:proofErr w:type="spellEnd"/>
      <w:r>
        <w:t xml:space="preserve"> descriptor: [Spinal Puncture] explode all trees</w:t>
      </w:r>
      <w:r>
        <w:tab/>
        <w:t>283</w:t>
      </w:r>
    </w:p>
    <w:p w:rsidR="00017351" w:rsidRDefault="00017351" w:rsidP="00017351">
      <w:r>
        <w:t>#9</w:t>
      </w:r>
      <w:r>
        <w:tab/>
      </w:r>
      <w:proofErr w:type="spellStart"/>
      <w:r>
        <w:t>MeSH</w:t>
      </w:r>
      <w:proofErr w:type="spellEnd"/>
      <w:r>
        <w:t xml:space="preserve"> descriptor: [Disclosure] explode all trees</w:t>
      </w:r>
      <w:r>
        <w:tab/>
        <w:t>383</w:t>
      </w:r>
    </w:p>
    <w:p w:rsidR="00017351" w:rsidRDefault="00017351" w:rsidP="00017351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Information Dissemination] explode all trees</w:t>
      </w:r>
      <w:r>
        <w:tab/>
        <w:t>235</w:t>
      </w:r>
    </w:p>
    <w:p w:rsidR="00017351" w:rsidRDefault="00017351" w:rsidP="00017351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Patient Education as Topic] explode all trees</w:t>
      </w:r>
      <w:r>
        <w:tab/>
        <w:t>8200</w:t>
      </w:r>
    </w:p>
    <w:p w:rsidR="00017351" w:rsidRDefault="00017351" w:rsidP="00017351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Communication] explode all trees</w:t>
      </w:r>
      <w:r>
        <w:tab/>
        <w:t>12633</w:t>
      </w:r>
    </w:p>
    <w:p w:rsidR="00017351" w:rsidRDefault="00017351" w:rsidP="00017351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Audiovisual</w:t>
      </w:r>
      <w:proofErr w:type="spellEnd"/>
      <w:r>
        <w:t xml:space="preserve"> Aids] explode all trees</w:t>
      </w:r>
      <w:r>
        <w:tab/>
        <w:t>3359</w:t>
      </w:r>
    </w:p>
    <w:p w:rsidR="00017351" w:rsidRDefault="00017351" w:rsidP="00017351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Computer-Assisted Instruction] explode all trees</w:t>
      </w:r>
      <w:r>
        <w:tab/>
        <w:t>1137</w:t>
      </w:r>
    </w:p>
    <w:p w:rsidR="00017351" w:rsidRDefault="00017351" w:rsidP="00017351">
      <w:r>
        <w:t>#15</w:t>
      </w:r>
      <w:r>
        <w:tab/>
      </w:r>
      <w:proofErr w:type="spellStart"/>
      <w:r>
        <w:t>MeSH</w:t>
      </w:r>
      <w:proofErr w:type="spellEnd"/>
      <w:r>
        <w:t xml:space="preserve"> descriptor: [Decision Support Techniques] explode all trees</w:t>
      </w:r>
      <w:r>
        <w:tab/>
        <w:t>3649</w:t>
      </w:r>
    </w:p>
    <w:p w:rsidR="00017351" w:rsidRDefault="00017351" w:rsidP="00017351">
      <w:pPr>
        <w:ind w:left="720" w:hanging="720"/>
      </w:pPr>
      <w:r>
        <w:t>#16</w:t>
      </w:r>
      <w:r>
        <w:tab/>
        <w:t>(visual aid or decision aid or diagram or video or graph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0996</w:t>
      </w:r>
    </w:p>
    <w:p w:rsidR="00017351" w:rsidRDefault="00017351" w:rsidP="00017351">
      <w:r>
        <w:t>#17</w:t>
      </w:r>
      <w:r>
        <w:tab/>
        <w:t>(audio-visual or videotap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2517</w:t>
      </w:r>
    </w:p>
    <w:p w:rsidR="00017351" w:rsidRDefault="00017351" w:rsidP="00017351">
      <w:pPr>
        <w:ind w:left="720" w:hanging="720"/>
      </w:pPr>
      <w:r>
        <w:t>#18</w:t>
      </w:r>
      <w:r>
        <w:tab/>
        <w:t>(information near/3 (leaflet or book or pamphlet or sheet or booklet or written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1340</w:t>
      </w:r>
    </w:p>
    <w:p w:rsidR="00017351" w:rsidRDefault="00017351" w:rsidP="00017351">
      <w:pPr>
        <w:ind w:left="720" w:hanging="720"/>
      </w:pPr>
      <w:r>
        <w:t>#19</w:t>
      </w:r>
      <w:r>
        <w:tab/>
        <w:t>(enhance or improve or increase or standardis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 (Word variations have been searched)</w:t>
      </w:r>
      <w:r>
        <w:tab/>
        <w:t>409022</w:t>
      </w:r>
    </w:p>
    <w:p w:rsidR="00017351" w:rsidRDefault="00017351" w:rsidP="00017351">
      <w:r>
        <w:t>#20</w:t>
      </w:r>
      <w:r>
        <w:tab/>
      </w:r>
      <w:proofErr w:type="spellStart"/>
      <w:r>
        <w:t>MeSH</w:t>
      </w:r>
      <w:proofErr w:type="spellEnd"/>
      <w:r>
        <w:t xml:space="preserve"> descriptor: [Decision Making] explode all trees</w:t>
      </w:r>
      <w:r>
        <w:tab/>
        <w:t>3728</w:t>
      </w:r>
    </w:p>
    <w:p w:rsidR="00017351" w:rsidRDefault="00017351" w:rsidP="00017351">
      <w:r>
        <w:lastRenderedPageBreak/>
        <w:t>#21</w:t>
      </w:r>
      <w:r>
        <w:tab/>
        <w:t xml:space="preserve">#9 or #10 or #11 or #12 or #13 or #14 or #15 or #16 or #17 or #18 #19 or #20 </w:t>
      </w:r>
      <w:r>
        <w:tab/>
        <w:t>39690</w:t>
      </w:r>
    </w:p>
    <w:p w:rsidR="00017351" w:rsidRDefault="00017351" w:rsidP="00017351">
      <w:r>
        <w:t>#22</w:t>
      </w:r>
      <w:r>
        <w:tab/>
        <w:t xml:space="preserve">#4 and #21 </w:t>
      </w:r>
      <w:r>
        <w:tab/>
        <w:t>1144</w:t>
      </w:r>
    </w:p>
    <w:p w:rsidR="00017351" w:rsidRDefault="00017351" w:rsidP="00017351">
      <w:r>
        <w:t>#23</w:t>
      </w:r>
      <w:r>
        <w:tab/>
        <w:t xml:space="preserve">surgery or invasive </w:t>
      </w:r>
      <w:proofErr w:type="gramStart"/>
      <w:r>
        <w:t>procedure  (</w:t>
      </w:r>
      <w:proofErr w:type="gramEnd"/>
      <w:r>
        <w:t>Word variations have been searched)</w:t>
      </w:r>
      <w:r>
        <w:tab/>
        <w:t>170186</w:t>
      </w:r>
    </w:p>
    <w:p w:rsidR="00017351" w:rsidRDefault="00017351" w:rsidP="00017351">
      <w:r>
        <w:t>#24</w:t>
      </w:r>
      <w:r>
        <w:tab/>
        <w:t xml:space="preserve">#5 or #6 or #7 or #8 or #23 </w:t>
      </w:r>
      <w:r>
        <w:tab/>
        <w:t>171630</w:t>
      </w:r>
    </w:p>
    <w:p w:rsidR="00017351" w:rsidRDefault="00017351" w:rsidP="00017351">
      <w:r>
        <w:t>#25</w:t>
      </w:r>
      <w:r>
        <w:tab/>
        <w:t xml:space="preserve">#22 and #24 </w:t>
      </w:r>
      <w:r>
        <w:tab/>
        <w:t>256</w:t>
      </w:r>
    </w:p>
    <w:p w:rsidR="00017351" w:rsidRDefault="00017351"/>
    <w:p w:rsidR="00017351" w:rsidRDefault="00017351"/>
    <w:p w:rsidR="00017351" w:rsidRDefault="00017351"/>
    <w:p w:rsidR="00017351" w:rsidRDefault="00017351"/>
    <w:p w:rsidR="00017351" w:rsidRDefault="00017351">
      <w:r>
        <w:t>Medline Search 1946 – 13</w:t>
      </w:r>
      <w:r w:rsidRPr="00017351">
        <w:rPr>
          <w:vertAlign w:val="superscript"/>
        </w:rPr>
        <w:t>th</w:t>
      </w:r>
      <w:r>
        <w:t xml:space="preserve"> September 2017</w:t>
      </w:r>
    </w:p>
    <w:tbl>
      <w:tblPr>
        <w:tblpPr w:leftFromText="181" w:rightFromText="181" w:vertAnchor="text" w:horzAnchor="margin" w:tblpY="253"/>
        <w:tblOverlap w:val="never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4"/>
        <w:gridCol w:w="851"/>
      </w:tblGrid>
      <w:tr w:rsidR="00017351" w:rsidTr="00017351">
        <w:tc>
          <w:tcPr>
            <w:tcW w:w="0" w:type="auto"/>
            <w:tcBorders>
              <w:top w:val="single" w:sz="4" w:space="0" w:color="auto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formed Consent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5076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written consent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452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verbal consent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16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consent process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776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decision aid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93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patient acceptance of health care"/ or patient satisfaction/ or patient preference/ or treatment refus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26552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patient* choice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143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patient* autonomy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337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65515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Specialties, Surgic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87958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surger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* or "surgical procedure*"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87683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(invasive adj3 procedure*)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8889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Endoscop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19314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Spinal Puncture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5919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lumbar puncture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725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0 or 11 or 12 or 13 or 14 or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517099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formation Dissemin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4153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consumer health information/ or health literacy/ or patient education as topic/ or teach-back communica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86178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"interpersonal communication*"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074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professional-patient relations/ or nurse-patient relations/ or physician-patient relation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26534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audiovisual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 aids/ or books, illustrated/ or medical illustration/ or multimedia/ or videodisc recording/ or videotape recordin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5104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Computer-Assisted Instruction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280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community networks/ or social support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69544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intervention*.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716279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7 or 18 or 19 or 20 or 21 or 22 or 23 or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89331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9 and 16 and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813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limit 26 to (</w:t>
            </w:r>
            <w:proofErr w:type="spellStart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4257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limit 27 to "all adult (19 plus years)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859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Mental Health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0001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exp mental disorders/ or exp schizophrenia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29832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9 or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1150060</w:t>
            </w:r>
          </w:p>
        </w:tc>
      </w:tr>
      <w:tr w:rsidR="00017351" w:rsidTr="00017351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8 not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17351" w:rsidRDefault="00017351" w:rsidP="00017351">
            <w:pPr>
              <w:spacing w:line="360" w:lineRule="atLeast"/>
              <w:rPr>
                <w:rFonts w:ascii="Helvetica" w:hAnsi="Helvetica" w:cs="Calibri"/>
                <w:color w:val="0A0905"/>
                <w:sz w:val="18"/>
                <w:szCs w:val="18"/>
              </w:rPr>
            </w:pPr>
            <w:r>
              <w:rPr>
                <w:rFonts w:ascii="Helvetica" w:hAnsi="Helvetica" w:cs="Calibri"/>
                <w:color w:val="0A0905"/>
                <w:sz w:val="18"/>
                <w:szCs w:val="18"/>
              </w:rPr>
              <w:t>2758</w:t>
            </w:r>
          </w:p>
        </w:tc>
      </w:tr>
    </w:tbl>
    <w:p w:rsidR="00017351" w:rsidRDefault="00017351"/>
    <w:p w:rsidR="00BF2793" w:rsidRDefault="00BF2793"/>
    <w:p w:rsidR="00BF2793" w:rsidRDefault="00BF2793">
      <w:pPr>
        <w:spacing w:after="160" w:line="259" w:lineRule="auto"/>
      </w:pPr>
      <w:r>
        <w:br w:type="page"/>
      </w:r>
    </w:p>
    <w:p w:rsidR="00BF2793" w:rsidRDefault="00BF2793"/>
    <w:p w:rsidR="00D508FF" w:rsidRDefault="00BF2793">
      <w:r>
        <w:t xml:space="preserve">Web of </w:t>
      </w:r>
      <w:r w:rsidR="00D508FF">
        <w:t>S</w:t>
      </w:r>
      <w:r>
        <w:t>cience Search Strategy 12</w:t>
      </w:r>
      <w:r w:rsidRPr="00BF2793">
        <w:rPr>
          <w:vertAlign w:val="superscript"/>
        </w:rPr>
        <w:t>th</w:t>
      </w:r>
      <w:r>
        <w:t xml:space="preserve"> September 2017</w:t>
      </w:r>
    </w:p>
    <w:p w:rsidR="00D508FF" w:rsidRDefault="00BF2793">
      <w:r>
        <w:rPr>
          <w:noProof/>
        </w:rPr>
        <w:drawing>
          <wp:inline distT="0" distB="0" distL="0" distR="0">
            <wp:extent cx="5731510" cy="30511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OS Search Strategy cropp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8FF" w:rsidRDefault="00D508FF" w:rsidP="00D508FF"/>
    <w:p w:rsidR="00D508FF" w:rsidRDefault="00D508FF" w:rsidP="00D508FF">
      <w:r>
        <w:t>CINAHL Search 14</w:t>
      </w:r>
      <w:r w:rsidRPr="00D508FF">
        <w:rPr>
          <w:vertAlign w:val="superscript"/>
        </w:rPr>
        <w:t>th</w:t>
      </w:r>
      <w:r>
        <w:t xml:space="preserve"> September 2017</w:t>
      </w:r>
    </w:p>
    <w:p w:rsidR="00D508FF" w:rsidRDefault="00D508FF" w:rsidP="00D508FF"/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64"/>
        <w:gridCol w:w="5206"/>
        <w:gridCol w:w="2470"/>
        <w:gridCol w:w="870"/>
      </w:tblGrid>
      <w:tr w:rsidR="00D508FF" w:rsidRPr="00CE3EF8" w:rsidTr="00D508FF">
        <w:trPr>
          <w:trHeight w:val="774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D508FF" w:rsidRPr="00CE3EF8" w:rsidTr="00D508FF">
        <w:trPr>
          <w:trHeight w:val="904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AND S9 AND 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row by Language0: -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487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AND S9 AND 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517 </w:t>
            </w:r>
          </w:p>
        </w:tc>
      </w:tr>
      <w:tr w:rsidR="00D508FF" w:rsidRPr="00CE3EF8" w:rsidTr="00D508FF">
        <w:trPr>
          <w:trHeight w:val="456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OR S11 OR S12 OR 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6,631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X visual aid* or decision aid* or diagram* or graph* or video* or video tape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,303 </w:t>
            </w:r>
          </w:p>
        </w:tc>
      </w:tr>
      <w:tr w:rsidR="00D508FF" w:rsidRPr="00CE3EF8" w:rsidTr="00D508FF">
        <w:trPr>
          <w:trHeight w:val="68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X (information N3 (leaflet* or pamphlet* or sheet* or written or verbal or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audiovisual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av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videotape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186 </w:t>
            </w:r>
          </w:p>
        </w:tc>
      </w:tr>
      <w:tr w:rsidR="00D508FF" w:rsidRPr="00CE3EF8" w:rsidTr="00D508FF">
        <w:trPr>
          <w:trHeight w:val="671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X </w:t>
            </w:r>
            <w:proofErr w:type="gram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nteractive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) N3 tool* or intervention* or procedure*) ) OR TX interactive N3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comminicat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6,214 </w:t>
            </w:r>
          </w:p>
        </w:tc>
      </w:tr>
      <w:tr w:rsidR="00D508FF" w:rsidRPr="00CE3EF8" w:rsidTr="00D508FF">
        <w:trPr>
          <w:trHeight w:val="68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( TX</w:t>
            </w:r>
            <w:proofErr w:type="gram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 (consent N3 (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enhanc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improv* or </w:t>
            </w:r>
            <w:proofErr w:type="spell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increas</w:t>
            </w:r>
            <w:proofErr w:type="spell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)) ) ) OR ( TX ( *consent N3 (method* or procedure* or obtain* or elicit*)) 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574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OR S6 OR S7 OR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7,144 </w:t>
            </w:r>
          </w:p>
        </w:tc>
      </w:tr>
      <w:tr w:rsidR="00D508FF" w:rsidRPr="00CE3EF8" w:rsidTr="00D508FF">
        <w:trPr>
          <w:trHeight w:val="456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interventional cardiology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7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Radiography, Interventional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111 </w:t>
            </w:r>
          </w:p>
        </w:tc>
      </w:tr>
      <w:tr w:rsidR="00D508FF" w:rsidRPr="00CE3EF8" w:rsidTr="00D508FF">
        <w:trPr>
          <w:trHeight w:val="68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Endoscopy+") OR (MH "Endoscopy, Gastrointestinal+") OR (MH "Endoscopy, Digestive System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,796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Surgery, Operativ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2,869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OR S2 OR 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,573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X </w:t>
            </w:r>
            <w:proofErr w:type="gramStart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nt* N2 (process* or form* or document* or written or verbal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614 </w:t>
            </w:r>
          </w:p>
        </w:tc>
      </w:tr>
      <w:tr w:rsidR="00D508FF" w:rsidRPr="00CE3EF8" w:rsidTr="00D508FF">
        <w:trPr>
          <w:trHeight w:val="44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X ((informed N3 (consent or decision* or choice*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,502 </w:t>
            </w:r>
          </w:p>
        </w:tc>
      </w:tr>
      <w:tr w:rsidR="00D508FF" w:rsidRPr="00CE3EF8" w:rsidTr="00D508FF">
        <w:trPr>
          <w:trHeight w:val="456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H "Consent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508FF" w:rsidRPr="00CE3EF8" w:rsidRDefault="00D508FF" w:rsidP="00D508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E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,201 </w:t>
            </w:r>
          </w:p>
        </w:tc>
      </w:tr>
    </w:tbl>
    <w:p w:rsidR="00017351" w:rsidRPr="00D508FF" w:rsidRDefault="00017351" w:rsidP="00D508FF"/>
    <w:sectPr w:rsidR="00017351" w:rsidRPr="00D508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2DAF" w:rsidRDefault="00D02DAF" w:rsidP="00017351">
      <w:r>
        <w:separator/>
      </w:r>
    </w:p>
  </w:endnote>
  <w:endnote w:type="continuationSeparator" w:id="0">
    <w:p w:rsidR="00D02DAF" w:rsidRDefault="00D02DAF" w:rsidP="00017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18B" w:rsidRDefault="000A01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18B" w:rsidRDefault="000A01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18B" w:rsidRDefault="000A0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2DAF" w:rsidRDefault="00D02DAF" w:rsidP="00017351">
      <w:r>
        <w:separator/>
      </w:r>
    </w:p>
  </w:footnote>
  <w:footnote w:type="continuationSeparator" w:id="0">
    <w:p w:rsidR="00D02DAF" w:rsidRDefault="00D02DAF" w:rsidP="000173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18B" w:rsidRDefault="000A01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4F80" w:rsidRDefault="000A018B">
    <w:pPr>
      <w:pStyle w:val="Header"/>
    </w:pPr>
    <w:r>
      <w:t>Additional File 1</w:t>
    </w:r>
    <w:r w:rsidR="00017351">
      <w:t>: Search Strateg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18B" w:rsidRDefault="000A01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51"/>
    <w:rsid w:val="00017351"/>
    <w:rsid w:val="000A018B"/>
    <w:rsid w:val="001F4FF5"/>
    <w:rsid w:val="0036395D"/>
    <w:rsid w:val="00523110"/>
    <w:rsid w:val="00531390"/>
    <w:rsid w:val="00981AE2"/>
    <w:rsid w:val="00BF2793"/>
    <w:rsid w:val="00D02DAF"/>
    <w:rsid w:val="00D508FF"/>
    <w:rsid w:val="00EE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6279"/>
  <w15:chartTrackingRefBased/>
  <w15:docId w15:val="{445A7372-76E6-410D-8C14-E1D9E1C1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351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3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35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73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351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D51E2-30C3-4CBA-85CD-F81FCB015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0</Words>
  <Characters>1043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Convie</dc:creator>
  <cp:keywords/>
  <dc:description/>
  <cp:lastModifiedBy>Liam</cp:lastModifiedBy>
  <cp:revision>2</cp:revision>
  <dcterms:created xsi:type="dcterms:W3CDTF">2018-12-18T15:44:00Z</dcterms:created>
  <dcterms:modified xsi:type="dcterms:W3CDTF">2018-12-1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